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S1 Fig . </w:t>
      </w:r>
      <w:r>
        <w:rPr>
          <w:rFonts w:cs="Times New Roman" w:ascii="Times New Roman" w:hAnsi="Times New Roman"/>
          <w:sz w:val="24"/>
          <w:szCs w:val="24"/>
        </w:rPr>
        <w:t>The data for time-kill curves</w: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609725</wp:posOffset>
                </wp:positionV>
                <wp:extent cx="7797165" cy="40754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97165" cy="407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27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45"/>
                              <w:gridCol w:w="1181"/>
                              <w:gridCol w:w="946"/>
                              <w:gridCol w:w="946"/>
                              <w:gridCol w:w="946"/>
                              <w:gridCol w:w="946"/>
                              <w:gridCol w:w="946"/>
                              <w:gridCol w:w="1325"/>
                              <w:gridCol w:w="1181"/>
                              <w:gridCol w:w="1272"/>
                              <w:gridCol w:w="1245"/>
                            </w:tblGrid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2279" w:type="dxa"/>
                                  <w:gridSpan w:val="1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he OD value of different groups for the first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ime (h)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IF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EN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NZ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AML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NIF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BEN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FN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89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50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03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5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6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362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57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13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402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2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6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5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65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75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24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69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34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43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23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90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4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2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928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690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33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35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333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034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23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403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496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46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4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6504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319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31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823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6942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172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491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660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843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199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48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9590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518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9041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880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9540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9866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019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058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347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49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2279" w:type="dxa"/>
                                  <w:gridSpan w:val="1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he OD value of different groups for the second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ime (h)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IF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EN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NZ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AML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NIF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BEN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FN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44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12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40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04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1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354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13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31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84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7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6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51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7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88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80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3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86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5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94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85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73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2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398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863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39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33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37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528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2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539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708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466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4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014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093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210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17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6985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045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797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726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011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65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48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851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655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9752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8863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9621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9634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027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149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379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58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0" w:hRule="atLeast"/>
                              </w:trPr>
                              <w:tc>
                                <w:tcPr>
                                  <w:tcW w:w="12279" w:type="dxa"/>
                                  <w:gridSpan w:val="11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he OD value of different groups for the third ti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Time (h)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AML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NIF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BEN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NZ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AML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NIF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BEN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FLC+FNZ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33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50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478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75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23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345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67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83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63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92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6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14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72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52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7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070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15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04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85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19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100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12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429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332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44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161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194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387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245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511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693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0561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24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478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3844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038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439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7182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6800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621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608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063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334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45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48.0000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9097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4936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9289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8239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8819 </w:t>
                                  </w:r>
                                </w:p>
                              </w:tc>
                              <w:tc>
                                <w:tcPr>
                                  <w:tcW w:w="946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8180 </w:t>
                                  </w:r>
                                </w:p>
                              </w:tc>
                              <w:tc>
                                <w:tcPr>
                                  <w:tcW w:w="132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1194 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052 </w:t>
                                  </w:r>
                                </w:p>
                              </w:tc>
                              <w:tc>
                                <w:tcPr>
                                  <w:tcW w:w="1272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339 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right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24"/>
                                      <w:szCs w:val="24"/>
                                    </w:rPr>
                                    <w:t xml:space="preserve">0.2815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3.95pt;height:320.9pt;mso-wrap-distance-left:0pt;mso-wrap-distance-right:9pt;mso-wrap-distance-top:0pt;mso-wrap-distance-bottom:0pt;margin-top:126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27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45"/>
                        <w:gridCol w:w="1181"/>
                        <w:gridCol w:w="946"/>
                        <w:gridCol w:w="946"/>
                        <w:gridCol w:w="946"/>
                        <w:gridCol w:w="946"/>
                        <w:gridCol w:w="946"/>
                        <w:gridCol w:w="1325"/>
                        <w:gridCol w:w="1181"/>
                        <w:gridCol w:w="1272"/>
                        <w:gridCol w:w="1245"/>
                      </w:tblGrid>
                      <w:tr>
                        <w:trPr>
                          <w:trHeight w:val="480" w:hRule="atLeast"/>
                        </w:trPr>
                        <w:tc>
                          <w:tcPr>
                            <w:tcW w:w="12279" w:type="dxa"/>
                            <w:gridSpan w:val="1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he OD value of different groups for the first tim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ime (h)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IF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EN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NZ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AML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NIF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BEN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FNZ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0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89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50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03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5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6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362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57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13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402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29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6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5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65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75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24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69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34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43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23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90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43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12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928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690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33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35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333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034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23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403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496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46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24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6504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319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31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823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6942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172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491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660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843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199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48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9590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518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9041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880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9540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9866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019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058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347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491 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2279" w:type="dxa"/>
                            <w:gridSpan w:val="1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he OD value of different groups for the second tim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ime (h)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IF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EN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NZ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AML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NIF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BEN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FNZ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0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44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12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40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04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1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354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13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31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84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76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6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51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7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88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80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3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86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5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94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85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73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12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398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863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39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33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37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528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2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539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708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466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24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014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093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210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17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6985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045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797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726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011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654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48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851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655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9752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8863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9621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9634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027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149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379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584 </w:t>
                            </w:r>
                          </w:p>
                        </w:tc>
                      </w:tr>
                      <w:tr>
                        <w:trPr>
                          <w:trHeight w:val="480" w:hRule="atLeast"/>
                        </w:trPr>
                        <w:tc>
                          <w:tcPr>
                            <w:tcW w:w="12279" w:type="dxa"/>
                            <w:gridSpan w:val="11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he OD value of different groups for the third time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Time (h)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AML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NIF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BEN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NZ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AML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NIF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BEN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FLC+FNZ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0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33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50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478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75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23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345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67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83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63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92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6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14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72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52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7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070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15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04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85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19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100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12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429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332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44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161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194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387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245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511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693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0561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24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478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3844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038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439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7182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6800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621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608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063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334 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45" w:type="dxa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 xml:space="preserve">48.0000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9097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4936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9289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8239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8819 </w:t>
                            </w:r>
                          </w:p>
                        </w:tc>
                        <w:tc>
                          <w:tcPr>
                            <w:tcW w:w="946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8180 </w:t>
                            </w:r>
                          </w:p>
                        </w:tc>
                        <w:tc>
                          <w:tcPr>
                            <w:tcW w:w="132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1194 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052 </w:t>
                            </w:r>
                          </w:p>
                        </w:tc>
                        <w:tc>
                          <w:tcPr>
                            <w:tcW w:w="1272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339 </w:t>
                            </w:r>
                          </w:p>
                        </w:tc>
                        <w:tc>
                          <w:tcPr>
                            <w:tcW w:w="1245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right"/>
                              <w:rPr>
                                <w:rFonts w:ascii="Times New Roman" w:hAnsi="Times New Roman" w:cs="Times New Roman"/>
                                <w:kern w:val="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24"/>
                                <w:szCs w:val="24"/>
                              </w:rPr>
                              <w:t xml:space="preserve">0.2815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first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bbreviation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FLC: fluconazole; </w:t>
      </w:r>
      <w:r>
        <w:rPr>
          <w:rFonts w:cs="Times New Roman" w:ascii="Times New Roman" w:hAnsi="Times New Roman"/>
          <w:sz w:val="24"/>
          <w:szCs w:val="24"/>
        </w:rPr>
        <w:t>AML, Amlodipine; NIF, Nifedipine; BEN, Benidipine; FNZ, Flunarizine</w:t>
      </w:r>
    </w:p>
    <w:p>
      <w:pPr>
        <w:pStyle w:val="Normal"/>
        <w:ind w:firstLine="48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5T12:37:00Z</dcterms:created>
  <dc:creator>Windows 用户</dc:creator>
  <dc:description/>
  <cp:keywords/>
  <dc:language>en-US</dc:language>
  <cp:lastModifiedBy>Windows 用户</cp:lastModifiedBy>
  <dcterms:modified xsi:type="dcterms:W3CDTF">2016-02-25T08:34:00Z</dcterms:modified>
  <cp:revision>11</cp:revision>
  <dc:subject/>
  <dc:title/>
</cp:coreProperties>
</file>